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46" w:type="pct"/>
        <w:tblLook w:val="04A0" w:firstRow="1" w:lastRow="0" w:firstColumn="1" w:lastColumn="0" w:noHBand="0" w:noVBand="1"/>
      </w:tblPr>
      <w:tblGrid>
        <w:gridCol w:w="2111"/>
        <w:gridCol w:w="12"/>
        <w:gridCol w:w="2983"/>
        <w:gridCol w:w="2573"/>
        <w:gridCol w:w="2664"/>
      </w:tblGrid>
      <w:tr w:rsidR="00686A6D" w:rsidRPr="00B80E9F" w14:paraId="5EB75A43" w14:textId="77777777" w:rsidTr="2FFD9DC6">
        <w:tc>
          <w:tcPr>
            <w:tcW w:w="1020" w:type="pct"/>
            <w:shd w:val="clear" w:color="auto" w:fill="FF0000"/>
          </w:tcPr>
          <w:p w14:paraId="5416FAC9" w14:textId="77777777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Qual meta-synthesis Data Extraction</w:t>
            </w:r>
          </w:p>
        </w:tc>
        <w:tc>
          <w:tcPr>
            <w:tcW w:w="3980" w:type="pct"/>
            <w:gridSpan w:val="4"/>
            <w:shd w:val="clear" w:color="auto" w:fill="FF0000"/>
          </w:tcPr>
          <w:p w14:paraId="109FD4E7" w14:textId="091F7558" w:rsidR="00686A6D" w:rsidRPr="00B80E9F" w:rsidRDefault="756CF874" w:rsidP="756CF874">
            <w:pPr>
              <w:spacing w:line="259" w:lineRule="auto"/>
              <w:rPr>
                <w:rFonts w:ascii="Calibri" w:eastAsia="Calibri" w:hAnsi="Calibri" w:cs="Calibri"/>
                <w:sz w:val="21"/>
                <w:szCs w:val="21"/>
              </w:rPr>
            </w:pPr>
            <w:r w:rsidRPr="00B80E9F">
              <w:rPr>
                <w:rFonts w:ascii="Calibri" w:eastAsia="Calibri" w:hAnsi="Calibri" w:cs="Calibri"/>
                <w:b/>
                <w:bCs/>
                <w:sz w:val="21"/>
                <w:szCs w:val="21"/>
              </w:rPr>
              <w:t>Health practitioner's perceptions of barriers to addressing IPV</w:t>
            </w:r>
          </w:p>
        </w:tc>
      </w:tr>
      <w:tr w:rsidR="00686A6D" w:rsidRPr="00B80E9F" w14:paraId="5F182BC0" w14:textId="77777777" w:rsidTr="2FFD9DC6">
        <w:tc>
          <w:tcPr>
            <w:tcW w:w="1020" w:type="pct"/>
          </w:tcPr>
          <w:p w14:paraId="3B0EACF5" w14:textId="77777777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 xml:space="preserve">Reviewer </w:t>
            </w:r>
          </w:p>
        </w:tc>
        <w:tc>
          <w:tcPr>
            <w:tcW w:w="3980" w:type="pct"/>
            <w:gridSpan w:val="4"/>
          </w:tcPr>
          <w:p w14:paraId="3D0E0D11" w14:textId="2D26D47C" w:rsidR="00001B99" w:rsidRPr="00B80E9F" w:rsidRDefault="00001B99" w:rsidP="178A790F">
            <w:pPr>
              <w:rPr>
                <w:sz w:val="21"/>
                <w:szCs w:val="21"/>
              </w:rPr>
            </w:pPr>
          </w:p>
        </w:tc>
      </w:tr>
      <w:tr w:rsidR="00686A6D" w:rsidRPr="00B80E9F" w14:paraId="7ADA3925" w14:textId="77777777" w:rsidTr="2FFD9DC6">
        <w:tc>
          <w:tcPr>
            <w:tcW w:w="1020" w:type="pct"/>
          </w:tcPr>
          <w:p w14:paraId="3D535824" w14:textId="77777777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Date</w:t>
            </w:r>
          </w:p>
        </w:tc>
        <w:tc>
          <w:tcPr>
            <w:tcW w:w="3980" w:type="pct"/>
            <w:gridSpan w:val="4"/>
          </w:tcPr>
          <w:p w14:paraId="41692C6D" w14:textId="45B2598F" w:rsidR="00001B99" w:rsidRPr="001268E2" w:rsidRDefault="00001B99" w:rsidP="178A790F">
            <w:pPr>
              <w:rPr>
                <w:sz w:val="21"/>
                <w:szCs w:val="21"/>
              </w:rPr>
            </w:pPr>
          </w:p>
        </w:tc>
      </w:tr>
      <w:tr w:rsidR="00686A6D" w:rsidRPr="00B80E9F" w14:paraId="173FC9C4" w14:textId="77777777" w:rsidTr="2FFD9DC6">
        <w:tc>
          <w:tcPr>
            <w:tcW w:w="1020" w:type="pct"/>
            <w:shd w:val="clear" w:color="auto" w:fill="FF0000"/>
          </w:tcPr>
          <w:p w14:paraId="20CF41B2" w14:textId="77777777" w:rsidR="00686A6D" w:rsidRPr="00B80E9F" w:rsidRDefault="00686A6D" w:rsidP="00686A6D">
            <w:pPr>
              <w:rPr>
                <w:b/>
                <w:bCs/>
                <w:sz w:val="21"/>
                <w:szCs w:val="21"/>
              </w:rPr>
            </w:pPr>
            <w:r w:rsidRPr="00B80E9F">
              <w:rPr>
                <w:b/>
                <w:bCs/>
                <w:sz w:val="21"/>
                <w:szCs w:val="21"/>
              </w:rPr>
              <w:t>1.</w:t>
            </w:r>
          </w:p>
        </w:tc>
        <w:tc>
          <w:tcPr>
            <w:tcW w:w="3980" w:type="pct"/>
            <w:gridSpan w:val="4"/>
            <w:shd w:val="clear" w:color="auto" w:fill="FF0000"/>
          </w:tcPr>
          <w:p w14:paraId="4A1809E1" w14:textId="77777777" w:rsidR="00686A6D" w:rsidRPr="001268E2" w:rsidRDefault="00686A6D">
            <w:pPr>
              <w:rPr>
                <w:b/>
                <w:bCs/>
                <w:sz w:val="21"/>
                <w:szCs w:val="21"/>
              </w:rPr>
            </w:pPr>
            <w:r w:rsidRPr="001268E2">
              <w:rPr>
                <w:b/>
                <w:bCs/>
                <w:sz w:val="21"/>
                <w:szCs w:val="21"/>
              </w:rPr>
              <w:t>Identification</w:t>
            </w:r>
          </w:p>
        </w:tc>
      </w:tr>
      <w:tr w:rsidR="00686A6D" w:rsidRPr="00B80E9F" w14:paraId="421279D1" w14:textId="77777777" w:rsidTr="2FFD9DC6">
        <w:tc>
          <w:tcPr>
            <w:tcW w:w="1020" w:type="pct"/>
          </w:tcPr>
          <w:p w14:paraId="052C338E" w14:textId="3D9FDDEC" w:rsidR="00686A6D" w:rsidRPr="00B80E9F" w:rsidRDefault="00CB4C97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Ref ID (extraction tracker)</w:t>
            </w:r>
          </w:p>
        </w:tc>
        <w:tc>
          <w:tcPr>
            <w:tcW w:w="3980" w:type="pct"/>
            <w:gridSpan w:val="4"/>
          </w:tcPr>
          <w:p w14:paraId="0BC28FC7" w14:textId="5B27890F" w:rsidR="00001B99" w:rsidRPr="001268E2" w:rsidRDefault="00001B99" w:rsidP="178A790F">
            <w:pPr>
              <w:rPr>
                <w:sz w:val="21"/>
                <w:szCs w:val="21"/>
              </w:rPr>
            </w:pPr>
          </w:p>
        </w:tc>
      </w:tr>
      <w:tr w:rsidR="00686A6D" w:rsidRPr="00B80E9F" w14:paraId="036EE24A" w14:textId="77777777" w:rsidTr="2FFD9DC6">
        <w:tc>
          <w:tcPr>
            <w:tcW w:w="1020" w:type="pct"/>
          </w:tcPr>
          <w:p w14:paraId="59D82D6D" w14:textId="77777777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Authors</w:t>
            </w:r>
          </w:p>
        </w:tc>
        <w:tc>
          <w:tcPr>
            <w:tcW w:w="3980" w:type="pct"/>
            <w:gridSpan w:val="4"/>
          </w:tcPr>
          <w:p w14:paraId="55539B05" w14:textId="16C1ED80" w:rsidR="00001B99" w:rsidRPr="001268E2" w:rsidRDefault="00001B99" w:rsidP="178A790F">
            <w:pPr>
              <w:spacing w:line="259" w:lineRule="auto"/>
              <w:rPr>
                <w:sz w:val="21"/>
                <w:szCs w:val="21"/>
              </w:rPr>
            </w:pPr>
          </w:p>
        </w:tc>
      </w:tr>
      <w:tr w:rsidR="00407785" w:rsidRPr="00B80E9F" w14:paraId="05AFF4D0" w14:textId="77777777" w:rsidTr="2FFD9DC6">
        <w:tc>
          <w:tcPr>
            <w:tcW w:w="1020" w:type="pct"/>
          </w:tcPr>
          <w:p w14:paraId="14F537BA" w14:textId="754DB4AC" w:rsidR="00407785" w:rsidRPr="00B80E9F" w:rsidRDefault="00407785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Year</w:t>
            </w:r>
          </w:p>
        </w:tc>
        <w:tc>
          <w:tcPr>
            <w:tcW w:w="3980" w:type="pct"/>
            <w:gridSpan w:val="4"/>
          </w:tcPr>
          <w:p w14:paraId="1E678D99" w14:textId="28C1144E" w:rsidR="00001B99" w:rsidRPr="001268E2" w:rsidRDefault="00001B99" w:rsidP="178A790F">
            <w:pPr>
              <w:rPr>
                <w:sz w:val="21"/>
                <w:szCs w:val="21"/>
              </w:rPr>
            </w:pPr>
          </w:p>
        </w:tc>
      </w:tr>
      <w:tr w:rsidR="00686A6D" w:rsidRPr="00B80E9F" w14:paraId="173C65A6" w14:textId="77777777" w:rsidTr="2FFD9DC6">
        <w:tc>
          <w:tcPr>
            <w:tcW w:w="1020" w:type="pct"/>
          </w:tcPr>
          <w:p w14:paraId="4FEBF1B2" w14:textId="77777777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Title</w:t>
            </w:r>
          </w:p>
        </w:tc>
        <w:tc>
          <w:tcPr>
            <w:tcW w:w="3980" w:type="pct"/>
            <w:gridSpan w:val="4"/>
          </w:tcPr>
          <w:p w14:paraId="29A41813" w14:textId="4F37CD6D" w:rsidR="00001B99" w:rsidRPr="001268E2" w:rsidRDefault="00001B99" w:rsidP="178A790F">
            <w:pPr>
              <w:rPr>
                <w:sz w:val="21"/>
                <w:szCs w:val="21"/>
              </w:rPr>
            </w:pPr>
          </w:p>
        </w:tc>
      </w:tr>
      <w:tr w:rsidR="00686A6D" w:rsidRPr="00B80E9F" w14:paraId="00147388" w14:textId="77777777" w:rsidTr="2FFD9DC6">
        <w:tc>
          <w:tcPr>
            <w:tcW w:w="1020" w:type="pct"/>
            <w:shd w:val="clear" w:color="auto" w:fill="FF0000"/>
          </w:tcPr>
          <w:p w14:paraId="0314557E" w14:textId="77777777" w:rsidR="00686A6D" w:rsidRPr="00B80E9F" w:rsidRDefault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2.</w:t>
            </w:r>
          </w:p>
        </w:tc>
        <w:tc>
          <w:tcPr>
            <w:tcW w:w="3980" w:type="pct"/>
            <w:gridSpan w:val="4"/>
            <w:shd w:val="clear" w:color="auto" w:fill="FF0000"/>
          </w:tcPr>
          <w:p w14:paraId="3E20817D" w14:textId="77777777" w:rsidR="00686A6D" w:rsidRPr="001268E2" w:rsidRDefault="00686A6D">
            <w:pPr>
              <w:rPr>
                <w:b/>
                <w:sz w:val="21"/>
                <w:szCs w:val="21"/>
              </w:rPr>
            </w:pPr>
            <w:r w:rsidRPr="001268E2">
              <w:rPr>
                <w:b/>
                <w:sz w:val="21"/>
                <w:szCs w:val="21"/>
              </w:rPr>
              <w:t>Eligibility</w:t>
            </w:r>
          </w:p>
        </w:tc>
      </w:tr>
      <w:tr w:rsidR="00686A6D" w:rsidRPr="00B80E9F" w14:paraId="7117D45D" w14:textId="77777777" w:rsidTr="2FFD9DC6">
        <w:tc>
          <w:tcPr>
            <w:tcW w:w="1020" w:type="pct"/>
            <w:shd w:val="clear" w:color="auto" w:fill="FFFFFF" w:themeFill="background1"/>
          </w:tcPr>
          <w:p w14:paraId="2BA0C7BA" w14:textId="63BC21C3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Is the study eligible for inclusion?</w:t>
            </w:r>
            <w:r w:rsidR="00CB4C97" w:rsidRPr="00B80E9F">
              <w:rPr>
                <w:b/>
                <w:sz w:val="21"/>
                <w:szCs w:val="21"/>
              </w:rPr>
              <w:t xml:space="preserve"> (Group 1 or 2)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521B0190" w14:textId="0BB9AD0C" w:rsidR="00001B99" w:rsidRPr="001268E2" w:rsidRDefault="00001B99" w:rsidP="178A790F">
            <w:pPr>
              <w:rPr>
                <w:sz w:val="21"/>
                <w:szCs w:val="21"/>
              </w:rPr>
            </w:pPr>
          </w:p>
        </w:tc>
      </w:tr>
      <w:tr w:rsidR="00686A6D" w:rsidRPr="00B80E9F" w14:paraId="7D2D142B" w14:textId="77777777" w:rsidTr="2FFD9DC6">
        <w:tc>
          <w:tcPr>
            <w:tcW w:w="1020" w:type="pct"/>
            <w:shd w:val="clear" w:color="auto" w:fill="FFFFFF" w:themeFill="background1"/>
          </w:tcPr>
          <w:p w14:paraId="3A3AF8EF" w14:textId="77777777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Reason for exclusion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036CBA20" w14:textId="78DE9FE5" w:rsidR="00001B99" w:rsidRPr="001268E2" w:rsidRDefault="00001B99" w:rsidP="178A790F">
            <w:pPr>
              <w:rPr>
                <w:sz w:val="21"/>
                <w:szCs w:val="21"/>
              </w:rPr>
            </w:pPr>
          </w:p>
        </w:tc>
      </w:tr>
      <w:tr w:rsidR="00686A6D" w:rsidRPr="00B80E9F" w14:paraId="5514994B" w14:textId="77777777" w:rsidTr="2FFD9DC6">
        <w:tc>
          <w:tcPr>
            <w:tcW w:w="1020" w:type="pct"/>
            <w:shd w:val="clear" w:color="auto" w:fill="FF0000"/>
          </w:tcPr>
          <w:p w14:paraId="456BBED1" w14:textId="77777777" w:rsidR="00686A6D" w:rsidRPr="00B80E9F" w:rsidRDefault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3.</w:t>
            </w:r>
          </w:p>
        </w:tc>
        <w:tc>
          <w:tcPr>
            <w:tcW w:w="3980" w:type="pct"/>
            <w:gridSpan w:val="4"/>
            <w:shd w:val="clear" w:color="auto" w:fill="FF0000"/>
          </w:tcPr>
          <w:p w14:paraId="518421E1" w14:textId="77777777" w:rsidR="00686A6D" w:rsidRPr="00B80E9F" w:rsidRDefault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Settings and demographics</w:t>
            </w:r>
          </w:p>
        </w:tc>
      </w:tr>
      <w:tr w:rsidR="00686A6D" w:rsidRPr="00B80E9F" w14:paraId="5A94717C" w14:textId="77777777" w:rsidTr="2FFD9DC6">
        <w:tc>
          <w:tcPr>
            <w:tcW w:w="1020" w:type="pct"/>
            <w:shd w:val="clear" w:color="auto" w:fill="FFFFFF" w:themeFill="background1"/>
          </w:tcPr>
          <w:p w14:paraId="1249A2F2" w14:textId="77777777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Location of study (city, district, state, country)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2DFCE971" w14:textId="52758263" w:rsidR="00686A6D" w:rsidRPr="001268E2" w:rsidRDefault="00686A6D" w:rsidP="004D4ED8">
            <w:pPr>
              <w:rPr>
                <w:sz w:val="21"/>
                <w:szCs w:val="21"/>
              </w:rPr>
            </w:pPr>
          </w:p>
        </w:tc>
      </w:tr>
      <w:tr w:rsidR="00686A6D" w:rsidRPr="00B80E9F" w14:paraId="72288AC9" w14:textId="77777777" w:rsidTr="2FFD9DC6">
        <w:tc>
          <w:tcPr>
            <w:tcW w:w="1020" w:type="pct"/>
            <w:shd w:val="clear" w:color="auto" w:fill="FFFFFF" w:themeFill="background1"/>
          </w:tcPr>
          <w:p w14:paraId="0BD28F4C" w14:textId="77777777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Language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27D003A5" w14:textId="10F50D08" w:rsidR="00001B99" w:rsidRPr="001268E2" w:rsidRDefault="00001B99" w:rsidP="178A790F">
            <w:pPr>
              <w:rPr>
                <w:sz w:val="21"/>
                <w:szCs w:val="21"/>
              </w:rPr>
            </w:pPr>
          </w:p>
        </w:tc>
      </w:tr>
      <w:tr w:rsidR="00686A6D" w:rsidRPr="00B80E9F" w14:paraId="78F5EACB" w14:textId="77777777" w:rsidTr="2FFD9DC6">
        <w:tc>
          <w:tcPr>
            <w:tcW w:w="1020" w:type="pct"/>
            <w:shd w:val="clear" w:color="auto" w:fill="FFFFFF" w:themeFill="background1"/>
          </w:tcPr>
          <w:p w14:paraId="1861238E" w14:textId="77777777" w:rsidR="00686A6D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 xml:space="preserve"># </w:t>
            </w:r>
            <w:proofErr w:type="gramStart"/>
            <w:r w:rsidRPr="00B80E9F">
              <w:rPr>
                <w:b/>
                <w:sz w:val="21"/>
                <w:szCs w:val="21"/>
              </w:rPr>
              <w:t>of</w:t>
            </w:r>
            <w:proofErr w:type="gramEnd"/>
            <w:r w:rsidRPr="00B80E9F">
              <w:rPr>
                <w:b/>
                <w:sz w:val="21"/>
                <w:szCs w:val="21"/>
              </w:rPr>
              <w:t xml:space="preserve"> participants (total)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619DACAA" w14:textId="310CA086" w:rsidR="00686A6D" w:rsidRPr="001268E2" w:rsidRDefault="00686A6D" w:rsidP="178A790F">
            <w:pPr>
              <w:rPr>
                <w:sz w:val="21"/>
                <w:szCs w:val="21"/>
              </w:rPr>
            </w:pPr>
          </w:p>
        </w:tc>
      </w:tr>
      <w:tr w:rsidR="00686A6D" w:rsidRPr="00B80E9F" w14:paraId="317D6B11" w14:textId="77777777" w:rsidTr="2FFD9DC6">
        <w:tc>
          <w:tcPr>
            <w:tcW w:w="1020" w:type="pct"/>
            <w:shd w:val="clear" w:color="auto" w:fill="FFFFFF" w:themeFill="background1"/>
          </w:tcPr>
          <w:p w14:paraId="65D9D564" w14:textId="596C1491" w:rsidR="00141391" w:rsidRPr="00B80E9F" w:rsidRDefault="00477206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Participant type (</w:t>
            </w:r>
            <w:proofErr w:type="gramStart"/>
            <w:r w:rsidR="004A3438" w:rsidRPr="00B80E9F">
              <w:rPr>
                <w:b/>
                <w:sz w:val="21"/>
                <w:szCs w:val="21"/>
              </w:rPr>
              <w:t>e.g.</w:t>
            </w:r>
            <w:proofErr w:type="gramEnd"/>
            <w:r w:rsidRPr="00B80E9F">
              <w:rPr>
                <w:b/>
                <w:sz w:val="21"/>
                <w:szCs w:val="21"/>
              </w:rPr>
              <w:t xml:space="preserve"> rural/urban, adolescents/older)</w:t>
            </w:r>
          </w:p>
          <w:p w14:paraId="0D3D6350" w14:textId="68F61A8B" w:rsidR="00141391" w:rsidRPr="00B80E9F" w:rsidRDefault="00141391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(Settings and role)</w:t>
            </w:r>
            <w:r w:rsidR="00001B99" w:rsidRPr="00B80E9F">
              <w:rPr>
                <w:b/>
                <w:sz w:val="21"/>
                <w:szCs w:val="21"/>
              </w:rPr>
              <w:t>.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0717A764" w14:textId="2DCBB253" w:rsidR="00686A6D" w:rsidRPr="001268E2" w:rsidRDefault="00686A6D" w:rsidP="004D4ED8">
            <w:pPr>
              <w:spacing w:line="259" w:lineRule="auto"/>
              <w:rPr>
                <w:sz w:val="21"/>
                <w:szCs w:val="21"/>
              </w:rPr>
            </w:pPr>
          </w:p>
        </w:tc>
      </w:tr>
      <w:tr w:rsidR="00686A6D" w:rsidRPr="00B80E9F" w14:paraId="080AEDA1" w14:textId="77777777" w:rsidTr="2FFD9DC6">
        <w:tc>
          <w:tcPr>
            <w:tcW w:w="1020" w:type="pct"/>
            <w:shd w:val="clear" w:color="auto" w:fill="FFFFFF" w:themeFill="background1"/>
          </w:tcPr>
          <w:p w14:paraId="2C255615" w14:textId="67E98981" w:rsidR="00141391" w:rsidRPr="00B80E9F" w:rsidRDefault="00686A6D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Participant</w:t>
            </w:r>
            <w:r w:rsidR="00141391" w:rsidRPr="00B80E9F">
              <w:rPr>
                <w:b/>
                <w:sz w:val="21"/>
                <w:szCs w:val="21"/>
              </w:rPr>
              <w:t>s’ demographic</w:t>
            </w:r>
            <w:r w:rsidRPr="00B80E9F">
              <w:rPr>
                <w:b/>
                <w:sz w:val="21"/>
                <w:szCs w:val="21"/>
              </w:rPr>
              <w:t xml:space="preserve"> characteristics</w:t>
            </w:r>
          </w:p>
          <w:p w14:paraId="33812672" w14:textId="446539BC" w:rsidR="00141391" w:rsidRPr="00B80E9F" w:rsidRDefault="00141391" w:rsidP="00686A6D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(Age, gender, race, length of experience etc.)</w:t>
            </w:r>
            <w:r w:rsidR="00001B99" w:rsidRPr="00B80E9F">
              <w:rPr>
                <w:b/>
                <w:sz w:val="21"/>
                <w:szCs w:val="21"/>
              </w:rPr>
              <w:t>.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7CACB0E3" w14:textId="6A91DE79" w:rsidR="00686A6D" w:rsidRPr="001268E2" w:rsidRDefault="00686A6D" w:rsidP="004D4ED8">
            <w:pPr>
              <w:rPr>
                <w:sz w:val="21"/>
                <w:szCs w:val="21"/>
              </w:rPr>
            </w:pPr>
          </w:p>
        </w:tc>
      </w:tr>
      <w:tr w:rsidR="00686A6D" w:rsidRPr="00B80E9F" w14:paraId="72BB91C5" w14:textId="77777777" w:rsidTr="2FFD9DC6">
        <w:tc>
          <w:tcPr>
            <w:tcW w:w="1020" w:type="pct"/>
            <w:shd w:val="clear" w:color="auto" w:fill="FF0000"/>
          </w:tcPr>
          <w:p w14:paraId="264AE207" w14:textId="77777777" w:rsidR="00686A6D" w:rsidRPr="00B80E9F" w:rsidRDefault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4.</w:t>
            </w:r>
          </w:p>
        </w:tc>
        <w:tc>
          <w:tcPr>
            <w:tcW w:w="3980" w:type="pct"/>
            <w:gridSpan w:val="4"/>
            <w:shd w:val="clear" w:color="auto" w:fill="FF0000"/>
          </w:tcPr>
          <w:p w14:paraId="21CDE449" w14:textId="77777777" w:rsidR="00686A6D" w:rsidRPr="00B80E9F" w:rsidRDefault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Study design</w:t>
            </w:r>
          </w:p>
        </w:tc>
      </w:tr>
      <w:tr w:rsidR="00686A6D" w:rsidRPr="00B80E9F" w14:paraId="53545113" w14:textId="77777777" w:rsidTr="2FFD9DC6">
        <w:tc>
          <w:tcPr>
            <w:tcW w:w="1020" w:type="pct"/>
            <w:shd w:val="clear" w:color="auto" w:fill="FFFFFF" w:themeFill="background1"/>
          </w:tcPr>
          <w:p w14:paraId="20D416D3" w14:textId="77777777" w:rsidR="00686A6D" w:rsidRPr="00B80E9F" w:rsidRDefault="008F691A" w:rsidP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Aim or objectives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037C51A1" w14:textId="1B4F69A0" w:rsidR="00001B99" w:rsidRPr="001268E2" w:rsidRDefault="00001B99">
            <w:pPr>
              <w:rPr>
                <w:sz w:val="21"/>
                <w:szCs w:val="21"/>
              </w:rPr>
            </w:pPr>
          </w:p>
        </w:tc>
      </w:tr>
      <w:tr w:rsidR="008F691A" w:rsidRPr="00B80E9F" w14:paraId="2E3FD405" w14:textId="77777777" w:rsidTr="2FFD9DC6">
        <w:tc>
          <w:tcPr>
            <w:tcW w:w="1020" w:type="pct"/>
            <w:shd w:val="clear" w:color="auto" w:fill="FFFFFF" w:themeFill="background1"/>
          </w:tcPr>
          <w:p w14:paraId="64B71998" w14:textId="77777777" w:rsidR="008F691A" w:rsidRPr="00B80E9F" w:rsidRDefault="008F691A" w:rsidP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Study design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5F5DD84C" w14:textId="5093D6A5" w:rsidR="00001B99" w:rsidRPr="001268E2" w:rsidRDefault="00001B99" w:rsidP="178A790F">
            <w:pPr>
              <w:rPr>
                <w:sz w:val="21"/>
                <w:szCs w:val="21"/>
              </w:rPr>
            </w:pPr>
          </w:p>
        </w:tc>
      </w:tr>
      <w:tr w:rsidR="008F691A" w:rsidRPr="00B80E9F" w14:paraId="36967193" w14:textId="77777777" w:rsidTr="2FFD9DC6">
        <w:tc>
          <w:tcPr>
            <w:tcW w:w="1020" w:type="pct"/>
            <w:shd w:val="clear" w:color="auto" w:fill="FFFFFF" w:themeFill="background1"/>
          </w:tcPr>
          <w:p w14:paraId="61B599AF" w14:textId="7A64C912" w:rsidR="008F691A" w:rsidRPr="00B80E9F" w:rsidRDefault="008F691A" w:rsidP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Study duration</w:t>
            </w:r>
            <w:r w:rsidR="00477206" w:rsidRPr="00B80E9F">
              <w:rPr>
                <w:b/>
                <w:sz w:val="21"/>
                <w:szCs w:val="21"/>
              </w:rPr>
              <w:t xml:space="preserve"> (if known)</w:t>
            </w:r>
            <w:r w:rsidR="00001B99" w:rsidRPr="00B80E9F">
              <w:rPr>
                <w:b/>
                <w:sz w:val="21"/>
                <w:szCs w:val="21"/>
              </w:rPr>
              <w:t>.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0ED5AE90" w14:textId="529E68A2" w:rsidR="008F691A" w:rsidRPr="001268E2" w:rsidRDefault="008F691A" w:rsidP="178A790F">
            <w:pPr>
              <w:rPr>
                <w:sz w:val="21"/>
                <w:szCs w:val="21"/>
              </w:rPr>
            </w:pPr>
          </w:p>
        </w:tc>
      </w:tr>
      <w:tr w:rsidR="008F691A" w:rsidRPr="00B80E9F" w14:paraId="054A6F80" w14:textId="77777777" w:rsidTr="2FFD9DC6">
        <w:tc>
          <w:tcPr>
            <w:tcW w:w="1020" w:type="pct"/>
            <w:shd w:val="clear" w:color="auto" w:fill="FFFFFF" w:themeFill="background1"/>
          </w:tcPr>
          <w:p w14:paraId="448FF523" w14:textId="31BAB25C" w:rsidR="008F691A" w:rsidRPr="00B80E9F" w:rsidRDefault="008F691A" w:rsidP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How was the sample formed</w:t>
            </w:r>
            <w:r w:rsidR="00477206" w:rsidRPr="00B80E9F">
              <w:rPr>
                <w:b/>
                <w:sz w:val="21"/>
                <w:szCs w:val="21"/>
              </w:rPr>
              <w:t xml:space="preserve"> or recruited</w:t>
            </w:r>
            <w:r w:rsidRPr="00B80E9F">
              <w:rPr>
                <w:b/>
                <w:sz w:val="21"/>
                <w:szCs w:val="21"/>
              </w:rPr>
              <w:t>?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61BC064C" w14:textId="2220EFE3" w:rsidR="008F691A" w:rsidRPr="001268E2" w:rsidRDefault="008F691A">
            <w:pPr>
              <w:rPr>
                <w:sz w:val="21"/>
                <w:szCs w:val="21"/>
              </w:rPr>
            </w:pPr>
          </w:p>
        </w:tc>
      </w:tr>
      <w:tr w:rsidR="008F691A" w:rsidRPr="00B80E9F" w14:paraId="3A7517CC" w14:textId="77777777" w:rsidTr="2FFD9DC6">
        <w:tc>
          <w:tcPr>
            <w:tcW w:w="1020" w:type="pct"/>
            <w:shd w:val="clear" w:color="auto" w:fill="FFFFFF" w:themeFill="background1"/>
          </w:tcPr>
          <w:p w14:paraId="13A42578" w14:textId="4244EAF2" w:rsidR="008F691A" w:rsidRPr="00B80E9F" w:rsidRDefault="008F691A" w:rsidP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Concerns about bias</w:t>
            </w:r>
            <w:r w:rsidR="00477206" w:rsidRPr="00B80E9F">
              <w:rPr>
                <w:b/>
                <w:sz w:val="21"/>
                <w:szCs w:val="21"/>
              </w:rPr>
              <w:t xml:space="preserve"> in the study methodology</w:t>
            </w:r>
            <w:r w:rsidRPr="00B80E9F">
              <w:rPr>
                <w:b/>
                <w:sz w:val="21"/>
                <w:szCs w:val="21"/>
              </w:rPr>
              <w:t xml:space="preserve"> (indicate if own concerns or author's concerns)</w:t>
            </w:r>
            <w:r w:rsidR="00001B99" w:rsidRPr="00B80E9F">
              <w:rPr>
                <w:b/>
                <w:sz w:val="21"/>
                <w:szCs w:val="21"/>
              </w:rPr>
              <w:t>.</w:t>
            </w:r>
            <w:r w:rsidR="00727924" w:rsidRPr="00B80E9F">
              <w:rPr>
                <w:b/>
                <w:sz w:val="21"/>
                <w:szCs w:val="21"/>
              </w:rPr>
              <w:t xml:space="preserve">  Limitations of the study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1B3E2744" w14:textId="3DB880B4" w:rsidR="008F691A" w:rsidRPr="001268E2" w:rsidRDefault="008F691A" w:rsidP="00B86DED">
            <w:pPr>
              <w:rPr>
                <w:sz w:val="21"/>
                <w:szCs w:val="21"/>
              </w:rPr>
            </w:pPr>
          </w:p>
        </w:tc>
      </w:tr>
      <w:tr w:rsidR="008F691A" w:rsidRPr="00B80E9F" w14:paraId="14847ED2" w14:textId="77777777" w:rsidTr="2FFD9DC6">
        <w:tc>
          <w:tcPr>
            <w:tcW w:w="1020" w:type="pct"/>
            <w:shd w:val="clear" w:color="auto" w:fill="FFFFFF" w:themeFill="background1"/>
          </w:tcPr>
          <w:p w14:paraId="391EBA83" w14:textId="77777777" w:rsidR="008F691A" w:rsidRPr="00B80E9F" w:rsidRDefault="008F691A" w:rsidP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How many sites included in the study?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6AE5FF6A" w14:textId="649F938E" w:rsidR="008F691A" w:rsidRPr="001268E2" w:rsidRDefault="008F691A" w:rsidP="178A790F">
            <w:pPr>
              <w:rPr>
                <w:sz w:val="21"/>
                <w:szCs w:val="21"/>
              </w:rPr>
            </w:pPr>
          </w:p>
        </w:tc>
      </w:tr>
      <w:tr w:rsidR="008F691A" w:rsidRPr="00B80E9F" w14:paraId="41159F64" w14:textId="77777777" w:rsidTr="2FFD9DC6">
        <w:tc>
          <w:tcPr>
            <w:tcW w:w="1020" w:type="pct"/>
            <w:shd w:val="clear" w:color="auto" w:fill="FFFFFF" w:themeFill="background1"/>
          </w:tcPr>
          <w:p w14:paraId="3A01F4C3" w14:textId="0782A756" w:rsidR="008F691A" w:rsidRPr="00B80E9F" w:rsidRDefault="008F691A" w:rsidP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What data collection method was used? (i.e.: focus group, in-depth interview, survey)</w:t>
            </w:r>
            <w:r w:rsidR="00001B99" w:rsidRPr="00B80E9F">
              <w:rPr>
                <w:b/>
                <w:sz w:val="21"/>
                <w:szCs w:val="21"/>
              </w:rPr>
              <w:t>.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7817B8B3" w14:textId="58ECA259" w:rsidR="008F691A" w:rsidRPr="001268E2" w:rsidRDefault="008F691A" w:rsidP="178A790F">
            <w:pPr>
              <w:rPr>
                <w:sz w:val="21"/>
                <w:szCs w:val="21"/>
              </w:rPr>
            </w:pPr>
          </w:p>
        </w:tc>
      </w:tr>
      <w:tr w:rsidR="008F691A" w:rsidRPr="00B80E9F" w14:paraId="542D959B" w14:textId="77777777" w:rsidTr="2FFD9DC6">
        <w:tc>
          <w:tcPr>
            <w:tcW w:w="1020" w:type="pct"/>
            <w:shd w:val="clear" w:color="auto" w:fill="FFFFFF" w:themeFill="background1"/>
          </w:tcPr>
          <w:p w14:paraId="75909C9C" w14:textId="2FAD79A7" w:rsidR="008F691A" w:rsidRPr="00B80E9F" w:rsidRDefault="008F691A" w:rsidP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lastRenderedPageBreak/>
              <w:t>Description of data collection</w:t>
            </w:r>
            <w:r w:rsidR="00CB4C97" w:rsidRPr="00B80E9F">
              <w:rPr>
                <w:b/>
                <w:sz w:val="21"/>
                <w:szCs w:val="21"/>
              </w:rPr>
              <w:t>.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47D51258" w14:textId="091D2287" w:rsidR="008F691A" w:rsidRPr="00B80E9F" w:rsidRDefault="008F691A" w:rsidP="178A790F">
            <w:pPr>
              <w:rPr>
                <w:sz w:val="21"/>
                <w:szCs w:val="21"/>
              </w:rPr>
            </w:pPr>
          </w:p>
        </w:tc>
      </w:tr>
      <w:tr w:rsidR="008F691A" w:rsidRPr="00B80E9F" w14:paraId="7DAF2099" w14:textId="77777777" w:rsidTr="2FFD9DC6">
        <w:tc>
          <w:tcPr>
            <w:tcW w:w="1020" w:type="pct"/>
            <w:shd w:val="clear" w:color="auto" w:fill="FF0000"/>
          </w:tcPr>
          <w:p w14:paraId="70E33BE9" w14:textId="77777777" w:rsidR="008F691A" w:rsidRPr="00B80E9F" w:rsidRDefault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5.</w:t>
            </w:r>
          </w:p>
        </w:tc>
        <w:tc>
          <w:tcPr>
            <w:tcW w:w="3980" w:type="pct"/>
            <w:gridSpan w:val="4"/>
            <w:shd w:val="clear" w:color="auto" w:fill="FF0000"/>
          </w:tcPr>
          <w:p w14:paraId="587E3B20" w14:textId="77777777" w:rsidR="008F691A" w:rsidRPr="00B80E9F" w:rsidRDefault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Ethics</w:t>
            </w:r>
          </w:p>
        </w:tc>
      </w:tr>
      <w:tr w:rsidR="008F691A" w:rsidRPr="00B80E9F" w14:paraId="1AF55AC6" w14:textId="77777777" w:rsidTr="2FFD9DC6">
        <w:tc>
          <w:tcPr>
            <w:tcW w:w="1020" w:type="pct"/>
            <w:shd w:val="clear" w:color="auto" w:fill="FFFFFF" w:themeFill="background1"/>
          </w:tcPr>
          <w:p w14:paraId="428295F4" w14:textId="77777777" w:rsidR="008F691A" w:rsidRPr="00B80E9F" w:rsidRDefault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How were ethical issues addressed?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26BF7B99" w14:textId="3DC241A0" w:rsidR="008F691A" w:rsidRPr="001268E2" w:rsidRDefault="008F691A" w:rsidP="178A790F">
            <w:pPr>
              <w:rPr>
                <w:sz w:val="21"/>
                <w:szCs w:val="21"/>
              </w:rPr>
            </w:pPr>
          </w:p>
        </w:tc>
      </w:tr>
      <w:tr w:rsidR="008F691A" w:rsidRPr="00B80E9F" w14:paraId="0B8150E4" w14:textId="77777777" w:rsidTr="2FFD9DC6">
        <w:tc>
          <w:tcPr>
            <w:tcW w:w="1020" w:type="pct"/>
            <w:shd w:val="clear" w:color="auto" w:fill="FF0000"/>
          </w:tcPr>
          <w:p w14:paraId="51A82EA0" w14:textId="77777777" w:rsidR="008F691A" w:rsidRPr="00B80E9F" w:rsidRDefault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6.</w:t>
            </w:r>
          </w:p>
        </w:tc>
        <w:tc>
          <w:tcPr>
            <w:tcW w:w="3980" w:type="pct"/>
            <w:gridSpan w:val="4"/>
            <w:shd w:val="clear" w:color="auto" w:fill="FF0000"/>
          </w:tcPr>
          <w:p w14:paraId="3C11A204" w14:textId="77777777" w:rsidR="008F691A" w:rsidRPr="001268E2" w:rsidRDefault="008F691A">
            <w:pPr>
              <w:rPr>
                <w:b/>
                <w:sz w:val="21"/>
                <w:szCs w:val="21"/>
              </w:rPr>
            </w:pPr>
            <w:r w:rsidRPr="001268E2">
              <w:rPr>
                <w:b/>
                <w:sz w:val="21"/>
                <w:szCs w:val="21"/>
              </w:rPr>
              <w:t>Data analysis</w:t>
            </w:r>
          </w:p>
        </w:tc>
      </w:tr>
      <w:tr w:rsidR="008F691A" w:rsidRPr="00B80E9F" w14:paraId="6B365FDF" w14:textId="77777777" w:rsidTr="2FFD9DC6">
        <w:tc>
          <w:tcPr>
            <w:tcW w:w="1020" w:type="pct"/>
            <w:shd w:val="clear" w:color="auto" w:fill="FFFFFF" w:themeFill="background1"/>
          </w:tcPr>
          <w:p w14:paraId="510FC825" w14:textId="657E2122" w:rsidR="009D4783" w:rsidRPr="00B80E9F" w:rsidRDefault="008F691A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What data an</w:t>
            </w:r>
            <w:r w:rsidR="009C4841" w:rsidRPr="00B80E9F">
              <w:rPr>
                <w:b/>
                <w:sz w:val="21"/>
                <w:szCs w:val="21"/>
              </w:rPr>
              <w:t>a</w:t>
            </w:r>
            <w:r w:rsidRPr="00B80E9F">
              <w:rPr>
                <w:b/>
                <w:sz w:val="21"/>
                <w:szCs w:val="21"/>
              </w:rPr>
              <w:t>l</w:t>
            </w:r>
            <w:r w:rsidR="004360D7" w:rsidRPr="00B80E9F">
              <w:rPr>
                <w:b/>
                <w:sz w:val="21"/>
                <w:szCs w:val="21"/>
              </w:rPr>
              <w:t>y</w:t>
            </w:r>
            <w:r w:rsidRPr="00B80E9F">
              <w:rPr>
                <w:b/>
                <w:sz w:val="21"/>
                <w:szCs w:val="21"/>
              </w:rPr>
              <w:t>sis method was used (i.e.: grounded theory, thematic analysis, description of qu</w:t>
            </w:r>
            <w:r w:rsidR="009D4783">
              <w:rPr>
                <w:b/>
                <w:sz w:val="21"/>
                <w:szCs w:val="21"/>
              </w:rPr>
              <w:t xml:space="preserve">alitative </w:t>
            </w:r>
            <w:r w:rsidR="00791C00" w:rsidRPr="00B80E9F">
              <w:rPr>
                <w:b/>
                <w:sz w:val="21"/>
                <w:szCs w:val="21"/>
              </w:rPr>
              <w:t>analysis</w:t>
            </w:r>
            <w:r w:rsidRPr="00B80E9F">
              <w:rPr>
                <w:b/>
                <w:sz w:val="21"/>
                <w:szCs w:val="21"/>
              </w:rPr>
              <w:t>)</w:t>
            </w:r>
            <w:r w:rsidR="00001B99" w:rsidRPr="00B80E9F">
              <w:rPr>
                <w:b/>
                <w:sz w:val="21"/>
                <w:szCs w:val="21"/>
              </w:rPr>
              <w:t>.</w:t>
            </w:r>
          </w:p>
          <w:p w14:paraId="7B0901B5" w14:textId="3D28A7DC" w:rsidR="00727924" w:rsidRPr="00B80E9F" w:rsidRDefault="00727924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Make a note of any theory used too.</w:t>
            </w:r>
          </w:p>
        </w:tc>
        <w:tc>
          <w:tcPr>
            <w:tcW w:w="3980" w:type="pct"/>
            <w:gridSpan w:val="4"/>
            <w:shd w:val="clear" w:color="auto" w:fill="FFFFFF" w:themeFill="background1"/>
          </w:tcPr>
          <w:p w14:paraId="23937684" w14:textId="605C73E2" w:rsidR="008F691A" w:rsidRPr="001268E2" w:rsidRDefault="008F691A" w:rsidP="178A790F">
            <w:pPr>
              <w:rPr>
                <w:sz w:val="21"/>
                <w:szCs w:val="21"/>
              </w:rPr>
            </w:pPr>
          </w:p>
        </w:tc>
      </w:tr>
      <w:tr w:rsidR="00CB4C97" w:rsidRPr="00B80E9F" w14:paraId="57943787" w14:textId="77777777" w:rsidTr="2FFD9DC6">
        <w:tc>
          <w:tcPr>
            <w:tcW w:w="1026" w:type="pct"/>
            <w:gridSpan w:val="2"/>
            <w:shd w:val="clear" w:color="auto" w:fill="FF0000"/>
          </w:tcPr>
          <w:p w14:paraId="13FB7FC4" w14:textId="77777777" w:rsidR="00CB4C97" w:rsidRPr="00B80E9F" w:rsidRDefault="00CB4C97" w:rsidP="00BC4BA2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7.</w:t>
            </w:r>
          </w:p>
        </w:tc>
        <w:tc>
          <w:tcPr>
            <w:tcW w:w="3974" w:type="pct"/>
            <w:gridSpan w:val="3"/>
            <w:shd w:val="clear" w:color="auto" w:fill="FF0000"/>
          </w:tcPr>
          <w:p w14:paraId="32613DFF" w14:textId="1D692D4D" w:rsidR="00CB4C97" w:rsidRPr="00B80E9F" w:rsidRDefault="00CB4C97" w:rsidP="6CE2403B">
            <w:pPr>
              <w:rPr>
                <w:b/>
                <w:bCs/>
              </w:rPr>
            </w:pPr>
          </w:p>
        </w:tc>
      </w:tr>
      <w:tr w:rsidR="00CB4C97" w:rsidRPr="00B80E9F" w14:paraId="6A9A6145" w14:textId="77777777" w:rsidTr="2FFD9DC6">
        <w:tc>
          <w:tcPr>
            <w:tcW w:w="1026" w:type="pct"/>
            <w:gridSpan w:val="2"/>
            <w:shd w:val="clear" w:color="auto" w:fill="FFFF00"/>
          </w:tcPr>
          <w:p w14:paraId="6C23125A" w14:textId="77777777" w:rsidR="00CB4C97" w:rsidRPr="00B80E9F" w:rsidRDefault="00CB4C97" w:rsidP="00BC4BA2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Theme (author's interpretation)</w:t>
            </w:r>
          </w:p>
        </w:tc>
        <w:tc>
          <w:tcPr>
            <w:tcW w:w="1442" w:type="pct"/>
            <w:shd w:val="clear" w:color="auto" w:fill="FFFF00"/>
          </w:tcPr>
          <w:p w14:paraId="1883FE82" w14:textId="77777777" w:rsidR="00CB4C97" w:rsidRPr="00B80E9F" w:rsidRDefault="00CB4C97" w:rsidP="00BC4BA2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Author's interpretation (author text include page numbers)</w:t>
            </w:r>
          </w:p>
        </w:tc>
        <w:tc>
          <w:tcPr>
            <w:tcW w:w="1244" w:type="pct"/>
            <w:shd w:val="clear" w:color="auto" w:fill="FFFF00"/>
          </w:tcPr>
          <w:p w14:paraId="1AC785CA" w14:textId="77777777" w:rsidR="00CB4C97" w:rsidRPr="00B80E9F" w:rsidRDefault="00CB4C97" w:rsidP="00BC4BA2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Participant quotation (include page numbers)</w:t>
            </w:r>
          </w:p>
        </w:tc>
        <w:tc>
          <w:tcPr>
            <w:tcW w:w="1288" w:type="pct"/>
            <w:shd w:val="clear" w:color="auto" w:fill="FFFF00"/>
          </w:tcPr>
          <w:p w14:paraId="73645193" w14:textId="77777777" w:rsidR="00CB4C97" w:rsidRPr="00B80E9F" w:rsidRDefault="00CB4C97" w:rsidP="00BC4BA2">
            <w:pPr>
              <w:rPr>
                <w:b/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Reviewer comments</w:t>
            </w:r>
          </w:p>
        </w:tc>
      </w:tr>
      <w:tr w:rsidR="00CB4C97" w:rsidRPr="00B80E9F" w14:paraId="713DABDA" w14:textId="77777777" w:rsidTr="2FFD9DC6">
        <w:tc>
          <w:tcPr>
            <w:tcW w:w="1026" w:type="pct"/>
            <w:gridSpan w:val="2"/>
          </w:tcPr>
          <w:p w14:paraId="27ED6269" w14:textId="55D6A05C" w:rsidR="00CB4C97" w:rsidRPr="00B80E9F" w:rsidRDefault="00CB4C97" w:rsidP="6CE2403B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42" w:type="pct"/>
          </w:tcPr>
          <w:p w14:paraId="58E51874" w14:textId="4220B8BE" w:rsidR="00CB4C97" w:rsidRPr="00B80E9F" w:rsidRDefault="00CB4C97" w:rsidP="178A790F">
            <w:pPr>
              <w:rPr>
                <w:sz w:val="21"/>
                <w:szCs w:val="21"/>
              </w:rPr>
            </w:pPr>
          </w:p>
        </w:tc>
        <w:tc>
          <w:tcPr>
            <w:tcW w:w="1244" w:type="pct"/>
          </w:tcPr>
          <w:p w14:paraId="67E810D3" w14:textId="7C5C1F05" w:rsidR="00CB4C97" w:rsidRPr="00B80E9F" w:rsidRDefault="00CB4C97" w:rsidP="178A790F">
            <w:pPr>
              <w:spacing w:line="259" w:lineRule="auto"/>
              <w:rPr>
                <w:sz w:val="21"/>
                <w:szCs w:val="21"/>
              </w:rPr>
            </w:pPr>
          </w:p>
        </w:tc>
        <w:tc>
          <w:tcPr>
            <w:tcW w:w="1288" w:type="pct"/>
          </w:tcPr>
          <w:p w14:paraId="4CDA6411" w14:textId="751F0663" w:rsidR="00CB4C97" w:rsidRPr="00B86DED" w:rsidRDefault="00CB4C97" w:rsidP="00B86DED">
            <w:pPr>
              <w:rPr>
                <w:szCs w:val="21"/>
              </w:rPr>
            </w:pPr>
          </w:p>
        </w:tc>
      </w:tr>
      <w:tr w:rsidR="004A0853" w:rsidRPr="00B80E9F" w14:paraId="492E243A" w14:textId="77777777" w:rsidTr="2FFD9DC6">
        <w:tc>
          <w:tcPr>
            <w:tcW w:w="1026" w:type="pct"/>
            <w:gridSpan w:val="2"/>
          </w:tcPr>
          <w:p w14:paraId="38CE9EEC" w14:textId="77777777" w:rsidR="004A0853" w:rsidRPr="00B80E9F" w:rsidRDefault="004A0853" w:rsidP="6CE2403B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42" w:type="pct"/>
          </w:tcPr>
          <w:p w14:paraId="69B39C5F" w14:textId="77777777" w:rsidR="004A0853" w:rsidRPr="00B80E9F" w:rsidRDefault="004A0853" w:rsidP="178A790F">
            <w:pPr>
              <w:rPr>
                <w:sz w:val="21"/>
                <w:szCs w:val="21"/>
              </w:rPr>
            </w:pPr>
          </w:p>
        </w:tc>
        <w:tc>
          <w:tcPr>
            <w:tcW w:w="1244" w:type="pct"/>
          </w:tcPr>
          <w:p w14:paraId="2A82E425" w14:textId="77777777" w:rsidR="004A0853" w:rsidRPr="00B80E9F" w:rsidRDefault="004A0853" w:rsidP="178A790F">
            <w:pPr>
              <w:rPr>
                <w:sz w:val="21"/>
                <w:szCs w:val="21"/>
              </w:rPr>
            </w:pPr>
          </w:p>
        </w:tc>
        <w:tc>
          <w:tcPr>
            <w:tcW w:w="1288" w:type="pct"/>
          </w:tcPr>
          <w:p w14:paraId="7A772E0A" w14:textId="77777777" w:rsidR="004A0853" w:rsidRPr="00B86DED" w:rsidRDefault="004A0853" w:rsidP="00B86DED">
            <w:pPr>
              <w:rPr>
                <w:szCs w:val="21"/>
              </w:rPr>
            </w:pPr>
          </w:p>
        </w:tc>
      </w:tr>
      <w:tr w:rsidR="004A0853" w:rsidRPr="00B80E9F" w14:paraId="4592FA72" w14:textId="77777777" w:rsidTr="2FFD9DC6">
        <w:tc>
          <w:tcPr>
            <w:tcW w:w="1026" w:type="pct"/>
            <w:gridSpan w:val="2"/>
          </w:tcPr>
          <w:p w14:paraId="0441891D" w14:textId="77777777" w:rsidR="004A0853" w:rsidRPr="00B80E9F" w:rsidRDefault="004A0853" w:rsidP="6CE2403B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42" w:type="pct"/>
          </w:tcPr>
          <w:p w14:paraId="6135C5D8" w14:textId="77777777" w:rsidR="004A0853" w:rsidRPr="00B80E9F" w:rsidRDefault="004A0853" w:rsidP="178A790F">
            <w:pPr>
              <w:rPr>
                <w:sz w:val="21"/>
                <w:szCs w:val="21"/>
              </w:rPr>
            </w:pPr>
          </w:p>
        </w:tc>
        <w:tc>
          <w:tcPr>
            <w:tcW w:w="1244" w:type="pct"/>
          </w:tcPr>
          <w:p w14:paraId="66F3E507" w14:textId="77777777" w:rsidR="004A0853" w:rsidRPr="00B80E9F" w:rsidRDefault="004A0853" w:rsidP="178A790F">
            <w:pPr>
              <w:rPr>
                <w:sz w:val="21"/>
                <w:szCs w:val="21"/>
              </w:rPr>
            </w:pPr>
          </w:p>
        </w:tc>
        <w:tc>
          <w:tcPr>
            <w:tcW w:w="1288" w:type="pct"/>
          </w:tcPr>
          <w:p w14:paraId="35A63D85" w14:textId="77777777" w:rsidR="004A0853" w:rsidRPr="00B86DED" w:rsidRDefault="004A0853" w:rsidP="00B86DED">
            <w:pPr>
              <w:rPr>
                <w:szCs w:val="21"/>
              </w:rPr>
            </w:pPr>
          </w:p>
        </w:tc>
      </w:tr>
      <w:tr w:rsidR="00CB4C97" w:rsidRPr="00B80E9F" w14:paraId="4C9574BF" w14:textId="77777777" w:rsidTr="2FFD9DC6">
        <w:tc>
          <w:tcPr>
            <w:tcW w:w="1026" w:type="pct"/>
            <w:gridSpan w:val="2"/>
            <w:shd w:val="clear" w:color="auto" w:fill="FF0000"/>
          </w:tcPr>
          <w:p w14:paraId="6BB30700" w14:textId="77777777" w:rsidR="00CB4C97" w:rsidRPr="00B80E9F" w:rsidRDefault="00CB4C97" w:rsidP="00BC4BA2">
            <w:pPr>
              <w:rPr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8.</w:t>
            </w:r>
          </w:p>
        </w:tc>
        <w:tc>
          <w:tcPr>
            <w:tcW w:w="3974" w:type="pct"/>
            <w:gridSpan w:val="3"/>
            <w:shd w:val="clear" w:color="auto" w:fill="FF0000"/>
          </w:tcPr>
          <w:p w14:paraId="4E206A29" w14:textId="77777777" w:rsidR="00CB4C97" w:rsidRPr="00B80E9F" w:rsidRDefault="00CB4C97" w:rsidP="00BC4BA2">
            <w:pPr>
              <w:rPr>
                <w:sz w:val="21"/>
                <w:szCs w:val="21"/>
              </w:rPr>
            </w:pPr>
            <w:r w:rsidRPr="00B80E9F">
              <w:rPr>
                <w:b/>
                <w:sz w:val="21"/>
                <w:szCs w:val="21"/>
              </w:rPr>
              <w:t>Author’s conclusions</w:t>
            </w:r>
          </w:p>
        </w:tc>
      </w:tr>
      <w:tr w:rsidR="00CB4C97" w:rsidRPr="00B80E9F" w14:paraId="23833DFB" w14:textId="77777777" w:rsidTr="2FFD9DC6">
        <w:tc>
          <w:tcPr>
            <w:tcW w:w="5000" w:type="pct"/>
            <w:gridSpan w:val="5"/>
          </w:tcPr>
          <w:p w14:paraId="1CAC92AA" w14:textId="25D2BB8C" w:rsidR="00CB4C97" w:rsidRPr="00B80E9F" w:rsidRDefault="00CB4C97" w:rsidP="178A790F">
            <w:pPr>
              <w:rPr>
                <w:sz w:val="21"/>
                <w:szCs w:val="21"/>
              </w:rPr>
            </w:pPr>
          </w:p>
        </w:tc>
      </w:tr>
    </w:tbl>
    <w:p w14:paraId="7CED7ED3" w14:textId="2071A056" w:rsidR="00CB4C97" w:rsidRPr="00B80E9F" w:rsidRDefault="178A790F" w:rsidP="178A790F">
      <w:pPr>
        <w:rPr>
          <w:sz w:val="21"/>
          <w:szCs w:val="21"/>
        </w:rPr>
      </w:pPr>
      <w:r w:rsidRPr="178A790F">
        <w:rPr>
          <w:sz w:val="21"/>
          <w:szCs w:val="21"/>
        </w:rPr>
        <w:t xml:space="preserve">OTHER COMMENTS:  </w:t>
      </w:r>
    </w:p>
    <w:p w14:paraId="25B59335" w14:textId="77777777" w:rsidR="00CA0A6D" w:rsidRDefault="00CA0A6D"/>
    <w:sectPr w:rsidR="00CA0A6D" w:rsidSect="00CC297A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38B39" w14:textId="77777777" w:rsidR="002E201A" w:rsidRDefault="002E201A" w:rsidP="00154C8E">
      <w:pPr>
        <w:spacing w:after="0" w:line="240" w:lineRule="auto"/>
      </w:pPr>
      <w:r>
        <w:separator/>
      </w:r>
    </w:p>
  </w:endnote>
  <w:endnote w:type="continuationSeparator" w:id="0">
    <w:p w14:paraId="0B602886" w14:textId="77777777" w:rsidR="002E201A" w:rsidRDefault="002E201A" w:rsidP="00154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44397" w14:textId="476A9624" w:rsidR="00154C8E" w:rsidRDefault="00154C8E">
    <w:pPr>
      <w:pStyle w:val="Footer"/>
      <w:jc w:val="right"/>
    </w:pPr>
  </w:p>
  <w:p w14:paraId="79F8896E" w14:textId="77777777" w:rsidR="00154C8E" w:rsidRDefault="00154C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FD422" w14:textId="77777777" w:rsidR="002E201A" w:rsidRDefault="002E201A" w:rsidP="00154C8E">
      <w:pPr>
        <w:spacing w:after="0" w:line="240" w:lineRule="auto"/>
      </w:pPr>
      <w:r>
        <w:separator/>
      </w:r>
    </w:p>
  </w:footnote>
  <w:footnote w:type="continuationSeparator" w:id="0">
    <w:p w14:paraId="4B38E090" w14:textId="77777777" w:rsidR="002E201A" w:rsidRDefault="002E201A" w:rsidP="00154C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20728"/>
    <w:multiLevelType w:val="hybridMultilevel"/>
    <w:tmpl w:val="7D6647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F059F7"/>
    <w:multiLevelType w:val="hybridMultilevel"/>
    <w:tmpl w:val="511041DA"/>
    <w:lvl w:ilvl="0" w:tplc="A3FA4A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D62C31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466DD0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1BE407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58E7E1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A1E661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F8A5F4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B8E79C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738449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AE5E18"/>
    <w:multiLevelType w:val="hybridMultilevel"/>
    <w:tmpl w:val="121C08D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F14809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55A47F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4814B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7D6A5B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48824F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9380E0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86A3E0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24A296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BE3603"/>
    <w:multiLevelType w:val="hybridMultilevel"/>
    <w:tmpl w:val="8C5ACDCA"/>
    <w:lvl w:ilvl="0" w:tplc="3C5E38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98C8AC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F44973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BC46F0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A96153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C208FF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9BC83E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6CCD50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FDAAE8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2F5D92"/>
    <w:multiLevelType w:val="hybridMultilevel"/>
    <w:tmpl w:val="CDC2378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310300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58E8A9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70EA00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7709F0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6A20E6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822238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C84D4C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64ADAD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FD85CCE"/>
    <w:multiLevelType w:val="hybridMultilevel"/>
    <w:tmpl w:val="35EAD66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D1C56B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87CD70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D28E43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F07C2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32CBA0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9F436D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A7CF17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C6C1D0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A6D"/>
    <w:rsid w:val="00001B99"/>
    <w:rsid w:val="00080C77"/>
    <w:rsid w:val="0008485B"/>
    <w:rsid w:val="000B3B80"/>
    <w:rsid w:val="000C2074"/>
    <w:rsid w:val="000F1011"/>
    <w:rsid w:val="00111AA1"/>
    <w:rsid w:val="001232B8"/>
    <w:rsid w:val="001268E2"/>
    <w:rsid w:val="00141391"/>
    <w:rsid w:val="00154C8E"/>
    <w:rsid w:val="00155074"/>
    <w:rsid w:val="001D511F"/>
    <w:rsid w:val="002E201A"/>
    <w:rsid w:val="00366014"/>
    <w:rsid w:val="003A240C"/>
    <w:rsid w:val="003F7B3F"/>
    <w:rsid w:val="00407785"/>
    <w:rsid w:val="004360D7"/>
    <w:rsid w:val="00477206"/>
    <w:rsid w:val="004A0853"/>
    <w:rsid w:val="004A2B97"/>
    <w:rsid w:val="004A3438"/>
    <w:rsid w:val="004D4ED8"/>
    <w:rsid w:val="004E7E71"/>
    <w:rsid w:val="005834BA"/>
    <w:rsid w:val="0058786D"/>
    <w:rsid w:val="005B6688"/>
    <w:rsid w:val="005C18F7"/>
    <w:rsid w:val="005F4796"/>
    <w:rsid w:val="0065238B"/>
    <w:rsid w:val="006573F6"/>
    <w:rsid w:val="006718D6"/>
    <w:rsid w:val="00686A6D"/>
    <w:rsid w:val="007011AB"/>
    <w:rsid w:val="00727924"/>
    <w:rsid w:val="00733B94"/>
    <w:rsid w:val="00791C00"/>
    <w:rsid w:val="007A27E5"/>
    <w:rsid w:val="007D41B5"/>
    <w:rsid w:val="007F0BDD"/>
    <w:rsid w:val="00846902"/>
    <w:rsid w:val="00873625"/>
    <w:rsid w:val="008D0065"/>
    <w:rsid w:val="008D45FF"/>
    <w:rsid w:val="008F691A"/>
    <w:rsid w:val="009042C6"/>
    <w:rsid w:val="00970027"/>
    <w:rsid w:val="009C4841"/>
    <w:rsid w:val="009D4783"/>
    <w:rsid w:val="00A641BF"/>
    <w:rsid w:val="00AA3D6C"/>
    <w:rsid w:val="00AC075D"/>
    <w:rsid w:val="00AF1F8C"/>
    <w:rsid w:val="00B246D2"/>
    <w:rsid w:val="00B26246"/>
    <w:rsid w:val="00B80E9F"/>
    <w:rsid w:val="00B86DED"/>
    <w:rsid w:val="00BA7B89"/>
    <w:rsid w:val="00CA0A6D"/>
    <w:rsid w:val="00CB4C97"/>
    <w:rsid w:val="00CC297A"/>
    <w:rsid w:val="00CF7299"/>
    <w:rsid w:val="00D31D63"/>
    <w:rsid w:val="00D73BC4"/>
    <w:rsid w:val="00DC23E9"/>
    <w:rsid w:val="00DD4E1E"/>
    <w:rsid w:val="00DE68F3"/>
    <w:rsid w:val="00E10049"/>
    <w:rsid w:val="00E15EC1"/>
    <w:rsid w:val="00E36F7B"/>
    <w:rsid w:val="00ED5DD2"/>
    <w:rsid w:val="00EF2698"/>
    <w:rsid w:val="00F00A82"/>
    <w:rsid w:val="00F27F35"/>
    <w:rsid w:val="0B70DE78"/>
    <w:rsid w:val="1708A1A0"/>
    <w:rsid w:val="178A790F"/>
    <w:rsid w:val="238D8ED1"/>
    <w:rsid w:val="2FFD9DC6"/>
    <w:rsid w:val="5BA4B096"/>
    <w:rsid w:val="645EC4D1"/>
    <w:rsid w:val="693559A1"/>
    <w:rsid w:val="6CE2403B"/>
    <w:rsid w:val="756CF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4BC22"/>
  <w15:chartTrackingRefBased/>
  <w15:docId w15:val="{3480DE7A-9571-4DB4-BE93-473B8331D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3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B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B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B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B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B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BC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4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C8E"/>
  </w:style>
  <w:style w:type="paragraph" w:styleId="Footer">
    <w:name w:val="footer"/>
    <w:basedOn w:val="Normal"/>
    <w:link w:val="FooterChar"/>
    <w:uiPriority w:val="99"/>
    <w:unhideWhenUsed/>
    <w:rsid w:val="00154C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C8E"/>
  </w:style>
  <w:style w:type="paragraph" w:styleId="ListParagraph">
    <w:name w:val="List Paragraph"/>
    <w:basedOn w:val="Normal"/>
    <w:uiPriority w:val="34"/>
    <w:qFormat/>
    <w:rsid w:val="00CB4C97"/>
    <w:pPr>
      <w:ind w:left="720"/>
      <w:contextualSpacing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Fiolet</dc:creator>
  <cp:keywords/>
  <dc:description/>
  <cp:lastModifiedBy>Naomi Hudspeth</cp:lastModifiedBy>
  <cp:revision>2</cp:revision>
  <dcterms:created xsi:type="dcterms:W3CDTF">2021-12-06T01:08:00Z</dcterms:created>
  <dcterms:modified xsi:type="dcterms:W3CDTF">2021-12-06T01:08:00Z</dcterms:modified>
</cp:coreProperties>
</file>